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79A85" w14:textId="7BD70066" w:rsidR="00464FD1" w:rsidRDefault="008454C8" w:rsidP="0035235F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FC178F">
        <w:rPr>
          <w:rFonts w:ascii="Times New Roman" w:hAnsi="Times New Roman" w:cs="Times New Roman"/>
          <w:b/>
          <w:bCs/>
          <w:sz w:val="32"/>
          <w:szCs w:val="32"/>
        </w:rPr>
        <w:t>Supplementary</w:t>
      </w:r>
    </w:p>
    <w:p w14:paraId="5C8DC9FD" w14:textId="2D0D79DF" w:rsidR="009C410F" w:rsidRPr="009C410F" w:rsidRDefault="009C410F" w:rsidP="009C410F">
      <w:pPr>
        <w:widowControl/>
        <w:tabs>
          <w:tab w:val="left" w:pos="793"/>
        </w:tabs>
        <w:spacing w:after="160" w:line="48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9C410F">
        <w:rPr>
          <w:rFonts w:ascii="Times New Roman" w:hAnsi="Times New Roman" w:cs="Times New Roman"/>
          <w:b/>
          <w:bCs/>
          <w:kern w:val="0"/>
          <w:sz w:val="20"/>
          <w:szCs w:val="20"/>
        </w:rPr>
        <w:t>Table S1. Angiographic characteristics and SB ostium area</w:t>
      </w:r>
      <w:r w:rsidR="00765C07" w:rsidRPr="00765C07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r w:rsidR="00765C07">
        <w:rPr>
          <w:rFonts w:ascii="Times New Roman" w:hAnsi="Times New Roman" w:cs="Times New Roman"/>
          <w:b/>
          <w:bCs/>
          <w:kern w:val="0"/>
          <w:sz w:val="20"/>
          <w:szCs w:val="20"/>
        </w:rPr>
        <w:t>d</w:t>
      </w:r>
      <w:r w:rsidR="00765C07" w:rsidRPr="009C410F">
        <w:rPr>
          <w:rFonts w:ascii="Times New Roman" w:hAnsi="Times New Roman" w:cs="Times New Roman"/>
          <w:b/>
          <w:bCs/>
          <w:kern w:val="0"/>
          <w:sz w:val="20"/>
          <w:szCs w:val="20"/>
        </w:rPr>
        <w:t>ifference</w:t>
      </w:r>
      <w:r w:rsidRPr="009C410F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between the subgroups after PSM</w:t>
      </w:r>
    </w:p>
    <w:tbl>
      <w:tblPr>
        <w:tblStyle w:val="1"/>
        <w:tblpPr w:leftFromText="180" w:rightFromText="180" w:vertAnchor="text" w:tblpY="1"/>
        <w:tblOverlap w:val="never"/>
        <w:tblW w:w="7992" w:type="dxa"/>
        <w:tblBorders>
          <w:top w:val="single" w:sz="12" w:space="0" w:color="FF0000"/>
          <w:left w:val="none" w:sz="0" w:space="0" w:color="auto"/>
          <w:bottom w:val="single" w:sz="12" w:space="0" w:color="FF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4"/>
        <w:gridCol w:w="1839"/>
        <w:gridCol w:w="1839"/>
        <w:gridCol w:w="700"/>
      </w:tblGrid>
      <w:tr w:rsidR="001F0F76" w:rsidRPr="001F0F76" w14:paraId="4AE3D625" w14:textId="77777777" w:rsidTr="00CD3215">
        <w:trPr>
          <w:trHeight w:val="250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68ADF3A" w14:textId="77777777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8A2989F" w14:textId="2F5A7C7F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JWT (6</w:t>
            </w:r>
            <w:r w:rsidR="001F0F76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0C602D2" w14:textId="318AB892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JBT (6</w:t>
            </w:r>
            <w:r w:rsidR="001F0F76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767242D" w14:textId="77777777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 w:hint="eastAsia"/>
                <w:i/>
                <w:iCs/>
                <w:color w:val="FF0000"/>
                <w:sz w:val="20"/>
                <w:szCs w:val="20"/>
              </w:rPr>
              <w:t>P</w:t>
            </w:r>
          </w:p>
        </w:tc>
      </w:tr>
      <w:tr w:rsidR="001F0F76" w:rsidRPr="001F0F76" w14:paraId="0388D06C" w14:textId="77777777" w:rsidTr="00CD3215">
        <w:trPr>
          <w:trHeight w:val="242"/>
        </w:trPr>
        <w:tc>
          <w:tcPr>
            <w:tcW w:w="0" w:type="auto"/>
            <w:tcBorders>
              <w:top w:val="nil"/>
            </w:tcBorders>
          </w:tcPr>
          <w:p w14:paraId="219B36C4" w14:textId="77777777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rue bifurcation</w:t>
            </w:r>
          </w:p>
        </w:tc>
        <w:tc>
          <w:tcPr>
            <w:tcW w:w="0" w:type="auto"/>
            <w:tcBorders>
              <w:top w:val="nil"/>
            </w:tcBorders>
          </w:tcPr>
          <w:p w14:paraId="5A90B134" w14:textId="2FB4313F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  <w:r w:rsidR="001F0F76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3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7</w:t>
            </w:r>
            <w:r w:rsidR="001F0F76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.7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7BEAF3F9" w14:textId="14226754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  <w:r w:rsidR="001F0F76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6</w:t>
            </w:r>
            <w:r w:rsidR="001F0F76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8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="001F0F76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3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7F9EA0B9" w14:textId="467675B5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69</w:t>
            </w:r>
            <w:r w:rsidR="001F0F76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</w:t>
            </w:r>
          </w:p>
        </w:tc>
      </w:tr>
      <w:tr w:rsidR="001F0F76" w:rsidRPr="001F0F76" w14:paraId="27C5D1CF" w14:textId="77777777" w:rsidTr="00CD3215">
        <w:trPr>
          <w:trHeight w:val="242"/>
        </w:trPr>
        <w:tc>
          <w:tcPr>
            <w:tcW w:w="0" w:type="auto"/>
          </w:tcPr>
          <w:p w14:paraId="32B07269" w14:textId="77777777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laque type in MV</w:t>
            </w:r>
          </w:p>
        </w:tc>
        <w:tc>
          <w:tcPr>
            <w:tcW w:w="0" w:type="auto"/>
          </w:tcPr>
          <w:p w14:paraId="3622024F" w14:textId="77777777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1BF5435" w14:textId="77777777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40E6858" w14:textId="6B3A5C8F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="001F0F76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238</w:t>
            </w:r>
          </w:p>
        </w:tc>
      </w:tr>
      <w:tr w:rsidR="001F0F76" w:rsidRPr="001F0F76" w14:paraId="0D8B9F89" w14:textId="77777777" w:rsidTr="00CD3215">
        <w:trPr>
          <w:trHeight w:val="242"/>
        </w:trPr>
        <w:tc>
          <w:tcPr>
            <w:tcW w:w="0" w:type="auto"/>
          </w:tcPr>
          <w:p w14:paraId="6B0EC3DE" w14:textId="77777777" w:rsidR="009C410F" w:rsidRPr="001F0F76" w:rsidRDefault="009C410F" w:rsidP="009C410F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14:paraId="307D1B67" w14:textId="77777777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(0)</w:t>
            </w:r>
          </w:p>
        </w:tc>
        <w:tc>
          <w:tcPr>
            <w:tcW w:w="0" w:type="auto"/>
          </w:tcPr>
          <w:p w14:paraId="4A910CB8" w14:textId="78F27206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1.</w:t>
            </w:r>
            <w:r w:rsidR="001F0F76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7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9A1C191" w14:textId="77777777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1F0F76" w:rsidRPr="001F0F76" w14:paraId="49E582A9" w14:textId="77777777" w:rsidTr="00CD3215">
        <w:trPr>
          <w:trHeight w:val="242"/>
        </w:trPr>
        <w:tc>
          <w:tcPr>
            <w:tcW w:w="0" w:type="auto"/>
          </w:tcPr>
          <w:p w14:paraId="407405AA" w14:textId="77777777" w:rsidR="009C410F" w:rsidRPr="001F0F76" w:rsidRDefault="009C410F" w:rsidP="009C410F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ibrous plaques</w:t>
            </w:r>
          </w:p>
        </w:tc>
        <w:tc>
          <w:tcPr>
            <w:tcW w:w="0" w:type="auto"/>
          </w:tcPr>
          <w:p w14:paraId="3E0A1BC1" w14:textId="65A13BDC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  <w:r w:rsidR="001F0F76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5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4</w:t>
            </w:r>
            <w:r w:rsidR="001F0F76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="001F0F76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7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4D7A284" w14:textId="7A2D6012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9(3</w:t>
            </w:r>
            <w:r w:rsidR="001F0F76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="001F0F76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7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F826EE7" w14:textId="77777777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1F0F76" w:rsidRPr="001F0F76" w14:paraId="13EDA33F" w14:textId="77777777" w:rsidTr="00CD3215">
        <w:trPr>
          <w:trHeight w:val="242"/>
        </w:trPr>
        <w:tc>
          <w:tcPr>
            <w:tcW w:w="0" w:type="auto"/>
          </w:tcPr>
          <w:p w14:paraId="04D27938" w14:textId="77777777" w:rsidR="009C410F" w:rsidRPr="001F0F76" w:rsidRDefault="009C410F" w:rsidP="009C410F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ipid-rich plaques</w:t>
            </w:r>
          </w:p>
        </w:tc>
        <w:tc>
          <w:tcPr>
            <w:tcW w:w="0" w:type="auto"/>
          </w:tcPr>
          <w:p w14:paraId="19811B6F" w14:textId="636C81A5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="001F0F76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4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2</w:t>
            </w:r>
            <w:r w:rsidR="001F0F76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3.3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9062CBF" w14:textId="71541205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2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(3</w:t>
            </w:r>
            <w:r w:rsidR="001F0F76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6.7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CEF506F" w14:textId="77777777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1F0F76" w:rsidRPr="001F0F76" w14:paraId="4CCA0F12" w14:textId="77777777" w:rsidTr="00CD3215">
        <w:trPr>
          <w:trHeight w:val="242"/>
        </w:trPr>
        <w:tc>
          <w:tcPr>
            <w:tcW w:w="0" w:type="auto"/>
          </w:tcPr>
          <w:p w14:paraId="1E9C511A" w14:textId="77777777" w:rsidR="009C410F" w:rsidRPr="001F0F76" w:rsidRDefault="009C410F" w:rsidP="009C410F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ibrocalcific plaques</w:t>
            </w:r>
          </w:p>
        </w:tc>
        <w:tc>
          <w:tcPr>
            <w:tcW w:w="0" w:type="auto"/>
          </w:tcPr>
          <w:p w14:paraId="6DE0022C" w14:textId="5CAFD110" w:rsidR="009C410F" w:rsidRPr="001F0F76" w:rsidRDefault="001F0F76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21</w:t>
            </w:r>
            <w:r w:rsidR="009C410F"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3</w:t>
            </w:r>
            <w:r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5.0</w:t>
            </w:r>
            <w:r w:rsidR="009C410F"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5C046DF" w14:textId="0DC225B3" w:rsidR="009C410F" w:rsidRPr="001F0F76" w:rsidRDefault="001F0F76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8</w:t>
            </w:r>
            <w:r w:rsidR="009C410F"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3</w:t>
            </w:r>
            <w:r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.0</w:t>
            </w:r>
            <w:r w:rsidR="009C410F"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C6BC0A2" w14:textId="77777777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1F0F76" w:rsidRPr="001F0F76" w14:paraId="57A33E79" w14:textId="77777777" w:rsidTr="00CD3215">
        <w:trPr>
          <w:trHeight w:val="242"/>
        </w:trPr>
        <w:tc>
          <w:tcPr>
            <w:tcW w:w="0" w:type="auto"/>
            <w:tcBorders>
              <w:bottom w:val="nil"/>
            </w:tcBorders>
          </w:tcPr>
          <w:p w14:paraId="7EB10811" w14:textId="09F20B2C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Bifurcation angle</w:t>
            </w:r>
            <w:r w:rsidR="00646CA1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(</w:t>
            </w:r>
            <w:r w:rsidR="00646CA1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°</w:t>
            </w:r>
            <w:r w:rsidR="00646CA1"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688F6EE8" w14:textId="1EAB930B" w:rsidR="009C410F" w:rsidRPr="001F0F76" w:rsidRDefault="00796820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51.25</w:t>
            </w:r>
            <w:r w:rsidR="009C410F"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41.</w:t>
            </w:r>
            <w:r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54</w:t>
            </w:r>
            <w:r w:rsidR="009C410F"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,6</w:t>
            </w:r>
            <w:r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7</w:t>
            </w:r>
            <w:r w:rsidR="009C410F"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34</w:t>
            </w:r>
            <w:r w:rsidR="009C410F"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619EA880" w14:textId="5C936435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  <w:r w:rsidR="00DE0807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2.82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3</w:t>
            </w:r>
            <w:r w:rsidR="00DE0807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6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="00DE0807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53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,6</w:t>
            </w:r>
            <w:r w:rsidR="00DE0807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3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="00DE0807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4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)</w:t>
            </w:r>
          </w:p>
        </w:tc>
        <w:tc>
          <w:tcPr>
            <w:tcW w:w="0" w:type="auto"/>
            <w:tcBorders>
              <w:bottom w:val="nil"/>
            </w:tcBorders>
          </w:tcPr>
          <w:p w14:paraId="1EB317C2" w14:textId="3DF19251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="00DE0807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637</w:t>
            </w:r>
          </w:p>
        </w:tc>
      </w:tr>
      <w:tr w:rsidR="001F0F76" w:rsidRPr="001F0F76" w14:paraId="12CFA009" w14:textId="77777777" w:rsidTr="00CD3215">
        <w:trPr>
          <w:trHeight w:val="242"/>
        </w:trPr>
        <w:tc>
          <w:tcPr>
            <w:tcW w:w="0" w:type="auto"/>
            <w:tcBorders>
              <w:top w:val="nil"/>
              <w:bottom w:val="nil"/>
            </w:tcBorders>
          </w:tcPr>
          <w:p w14:paraId="2CA08F5C" w14:textId="6E9969AD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Bifurcation carina angle</w:t>
            </w:r>
            <w:r w:rsidR="00646CA1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(</w:t>
            </w:r>
            <w:r w:rsidR="00646CA1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°</w:t>
            </w:r>
            <w:r w:rsidR="00646CA1"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A88960" w14:textId="14E4C6BE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  <w:r w:rsidR="00796820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3.72(30.62,79.6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AAF042" w14:textId="11365747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4.</w:t>
            </w:r>
            <w:r w:rsidR="00DE0807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0(33.03,68.2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CFD948" w14:textId="15C95AA5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="00DE0807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832</w:t>
            </w:r>
          </w:p>
        </w:tc>
      </w:tr>
      <w:tr w:rsidR="001F0F76" w:rsidRPr="001F0F76" w14:paraId="78BD4734" w14:textId="77777777" w:rsidTr="00CD3215">
        <w:trPr>
          <w:trHeight w:val="242"/>
        </w:trPr>
        <w:tc>
          <w:tcPr>
            <w:tcW w:w="0" w:type="auto"/>
            <w:tcBorders>
              <w:top w:val="nil"/>
              <w:bottom w:val="nil"/>
            </w:tcBorders>
          </w:tcPr>
          <w:p w14:paraId="423B3CEE" w14:textId="18B703FB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inimum diameter of bifurcation</w:t>
            </w:r>
            <w:r w:rsidR="00646CA1"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="00646CA1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(</w:t>
            </w:r>
            <w:r w:rsidR="00646CA1"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m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9D511F" w14:textId="5E66E0B4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</w:t>
            </w:r>
            <w:r w:rsidR="00796820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71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1.48,2.</w:t>
            </w:r>
            <w:r w:rsidR="00796820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7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3E0A39" w14:textId="3107D02B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6</w:t>
            </w:r>
            <w:r w:rsidR="00DE0807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7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1.4</w:t>
            </w:r>
            <w:r w:rsidR="00DE0807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4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,2.0</w:t>
            </w:r>
            <w:r w:rsidR="00DE0807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4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1AFF33" w14:textId="13A5922D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="00DE0807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548</w:t>
            </w:r>
          </w:p>
        </w:tc>
      </w:tr>
      <w:tr w:rsidR="001F0F76" w:rsidRPr="001F0F76" w14:paraId="69DF2CFB" w14:textId="77777777" w:rsidTr="00CD3215">
        <w:trPr>
          <w:trHeight w:val="242"/>
        </w:trPr>
        <w:tc>
          <w:tcPr>
            <w:tcW w:w="0" w:type="auto"/>
            <w:tcBorders>
              <w:top w:val="nil"/>
              <w:bottom w:val="nil"/>
            </w:tcBorders>
          </w:tcPr>
          <w:p w14:paraId="10618384" w14:textId="40207140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aximum diameter of bifurcation</w:t>
            </w:r>
            <w:r w:rsidR="00646CA1"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="00646CA1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(</w:t>
            </w:r>
            <w:r w:rsidR="00646CA1"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m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FF088B" w14:textId="5728F256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4</w:t>
            </w:r>
            <w:r w:rsidR="00796820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2</w:t>
            </w:r>
            <w:r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±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6</w:t>
            </w:r>
            <w:r w:rsidR="00796820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F768B4" w14:textId="2535972B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41</w:t>
            </w:r>
            <w:r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±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5</w:t>
            </w:r>
            <w:r w:rsidR="00796820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78A1AC" w14:textId="7135A920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="00796820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895</w:t>
            </w:r>
          </w:p>
        </w:tc>
      </w:tr>
      <w:tr w:rsidR="001F0F76" w:rsidRPr="001F0F76" w14:paraId="5759AE4A" w14:textId="77777777" w:rsidTr="00CD3215">
        <w:trPr>
          <w:trHeight w:val="242"/>
        </w:trPr>
        <w:tc>
          <w:tcPr>
            <w:tcW w:w="0" w:type="auto"/>
            <w:tcBorders>
              <w:top w:val="nil"/>
              <w:bottom w:val="nil"/>
            </w:tcBorders>
          </w:tcPr>
          <w:p w14:paraId="31CD8FCC" w14:textId="37A57F83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ean diameter of bifurcation</w:t>
            </w:r>
            <w:r w:rsidR="00646CA1"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="00646CA1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(</w:t>
            </w:r>
            <w:r w:rsidR="00646CA1"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m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124D31" w14:textId="2000DE76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</w:t>
            </w:r>
            <w:r w:rsidR="00796820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20</w:t>
            </w:r>
            <w:r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±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5</w:t>
            </w:r>
            <w:r w:rsidR="00796820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282099" w14:textId="25FE463D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</w:t>
            </w:r>
            <w:r w:rsidR="00796820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20</w:t>
            </w:r>
            <w:r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±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</w:t>
            </w:r>
            <w:r w:rsidR="00796820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777894" w14:textId="6E27FC10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9</w:t>
            </w:r>
            <w:r w:rsidR="00796820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64</w:t>
            </w:r>
          </w:p>
        </w:tc>
      </w:tr>
      <w:tr w:rsidR="001F0F76" w:rsidRPr="001F0F76" w14:paraId="762608C1" w14:textId="77777777" w:rsidTr="00CD3215">
        <w:trPr>
          <w:trHeight w:val="242"/>
        </w:trPr>
        <w:tc>
          <w:tcPr>
            <w:tcW w:w="0" w:type="auto"/>
            <w:tcBorders>
              <w:top w:val="nil"/>
              <w:bottom w:val="nil"/>
            </w:tcBorders>
          </w:tcPr>
          <w:p w14:paraId="3660FB18" w14:textId="2C2ACDA6" w:rsidR="00796820" w:rsidRPr="001F0F76" w:rsidRDefault="00796820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B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anching point- carina tip length</w:t>
            </w:r>
            <w:r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(mm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8DA095" w14:textId="1F05C6AE" w:rsidR="00796820" w:rsidRPr="001F0F76" w:rsidRDefault="00DE0807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.30(1.00,2.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565E4D" w14:textId="1AFD429F" w:rsidR="00796820" w:rsidRPr="001F0F76" w:rsidRDefault="00DE0807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.5(1.23,1.8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6C9893" w14:textId="53267C78" w:rsidR="00796820" w:rsidRPr="001F0F76" w:rsidRDefault="00DE0807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.264</w:t>
            </w:r>
          </w:p>
        </w:tc>
      </w:tr>
      <w:tr w:rsidR="001F0F76" w:rsidRPr="001F0F76" w14:paraId="512FC52A" w14:textId="77777777" w:rsidTr="00CD3215">
        <w:trPr>
          <w:trHeight w:val="242"/>
        </w:trPr>
        <w:tc>
          <w:tcPr>
            <w:tcW w:w="0" w:type="auto"/>
            <w:tcBorders>
              <w:top w:val="nil"/>
              <w:bottom w:val="nil"/>
            </w:tcBorders>
          </w:tcPr>
          <w:p w14:paraId="268035A2" w14:textId="74980C98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V area of bifurcation</w:t>
            </w:r>
            <w:r w:rsidR="00646CA1"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="00646CA1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(</w:t>
            </w:r>
            <w:r w:rsidR="00646CA1"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m</w:t>
            </w:r>
            <w:r w:rsidR="00646CA1" w:rsidRPr="001F0F76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2</w:t>
            </w:r>
            <w:r w:rsidR="00646CA1"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965F25" w14:textId="7EC29330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</w:t>
            </w:r>
            <w:r w:rsidR="00796820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9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2.3</w:t>
            </w:r>
            <w:r w:rsidR="00796820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7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,4.</w:t>
            </w:r>
            <w:r w:rsidR="00796820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52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CCD95E" w14:textId="6D0EF645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</w:t>
            </w:r>
            <w:r w:rsidR="00DE0807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41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2.</w:t>
            </w:r>
            <w:r w:rsidR="00DE0807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29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,4.</w:t>
            </w:r>
            <w:r w:rsidR="00DE0807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32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BBDD90" w14:textId="7B60DFCE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="00DE0807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844</w:t>
            </w:r>
          </w:p>
        </w:tc>
      </w:tr>
      <w:tr w:rsidR="001F0F76" w:rsidRPr="001F0F76" w14:paraId="573E079D" w14:textId="77777777" w:rsidTr="00CD3215">
        <w:trPr>
          <w:trHeight w:val="242"/>
        </w:trPr>
        <w:tc>
          <w:tcPr>
            <w:tcW w:w="0" w:type="auto"/>
            <w:tcBorders>
              <w:top w:val="nil"/>
              <w:bottom w:val="nil"/>
            </w:tcBorders>
          </w:tcPr>
          <w:p w14:paraId="30ABACA8" w14:textId="6EC20555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LA in bifurcation</w:t>
            </w:r>
            <w:r w:rsidR="00646CA1"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="00646CA1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(</w:t>
            </w:r>
            <w:r w:rsidR="00646CA1"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m</w:t>
            </w:r>
            <w:r w:rsidR="00646CA1" w:rsidRPr="001F0F76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2</w:t>
            </w:r>
            <w:r w:rsidR="00646CA1"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0B7F0D" w14:textId="498A7B21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6</w:t>
            </w:r>
            <w:r w:rsidR="00796820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8</w:t>
            </w:r>
            <w:r w:rsidR="00796820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±</w:t>
            </w:r>
            <w:r w:rsidR="00796820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15DD47" w14:textId="3094D35E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</w:t>
            </w:r>
            <w:r w:rsidR="00796820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72</w:t>
            </w:r>
            <w:r w:rsidR="00796820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±</w:t>
            </w:r>
            <w:r w:rsidR="00796820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D6D88B" w14:textId="49089332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="00796820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783</w:t>
            </w:r>
          </w:p>
        </w:tc>
      </w:tr>
      <w:tr w:rsidR="001F0F76" w:rsidRPr="001F0F76" w14:paraId="3A2BEB47" w14:textId="77777777" w:rsidTr="00CD3215">
        <w:trPr>
          <w:trHeight w:val="242"/>
        </w:trPr>
        <w:tc>
          <w:tcPr>
            <w:tcW w:w="0" w:type="auto"/>
            <w:tcBorders>
              <w:top w:val="nil"/>
              <w:bottom w:val="nil"/>
            </w:tcBorders>
          </w:tcPr>
          <w:p w14:paraId="01B6F7F1" w14:textId="77777777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S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B ostium area pre-PCI </w:t>
            </w:r>
            <w:r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(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m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2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528D39" w14:textId="415A8136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</w:t>
            </w:r>
            <w:r w:rsidR="00DE0807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(1.</w:t>
            </w:r>
            <w:r w:rsidR="00DE0807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5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,3.</w:t>
            </w:r>
            <w:r w:rsidR="00DE0807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9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00B825" w14:textId="51ADE13F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</w:t>
            </w:r>
            <w:r w:rsidR="00DE0807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51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1.</w:t>
            </w:r>
            <w:r w:rsidR="00DE0807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82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,3.4</w:t>
            </w:r>
            <w:r w:rsidR="00DE0807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2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A55EA0" w14:textId="507556F6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</w:t>
            </w: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="00DE0807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41</w:t>
            </w:r>
          </w:p>
        </w:tc>
      </w:tr>
      <w:tr w:rsidR="001F0F76" w:rsidRPr="001F0F76" w14:paraId="323A8903" w14:textId="77777777" w:rsidTr="00CD3215">
        <w:trPr>
          <w:trHeight w:val="242"/>
        </w:trPr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41EDE3C0" w14:textId="21880888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B ostium area</w:t>
            </w:r>
            <w:r w:rsidR="00765C07"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="00281835"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ifference (</w:t>
            </w:r>
            <w:r w:rsidR="00646CA1"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m</w:t>
            </w:r>
            <w:r w:rsidR="00646CA1" w:rsidRPr="001F0F76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2</w:t>
            </w:r>
            <w:r w:rsidR="00646CA1"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  <w:r w:rsidRPr="001F0F76" w:rsidDel="0038522B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5E47183C" w14:textId="13C628EB" w:rsidR="009C410F" w:rsidRPr="001F0F76" w:rsidRDefault="00796820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-</w:t>
            </w:r>
            <w:r w:rsidR="009C410F"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</w:t>
            </w:r>
            <w:r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2</w:t>
            </w:r>
            <w:r w:rsidR="009C410F"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±1.</w:t>
            </w:r>
            <w:r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6879ADAE" w14:textId="7E3F3C14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28±1.</w:t>
            </w:r>
            <w:r w:rsidR="00796820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1F08DE08" w14:textId="6C851B1A" w:rsidR="009C410F" w:rsidRPr="001F0F76" w:rsidRDefault="009C410F" w:rsidP="009C410F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F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</w:t>
            </w:r>
            <w:r w:rsidR="00796820" w:rsidRPr="001F0F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65</w:t>
            </w:r>
          </w:p>
        </w:tc>
      </w:tr>
    </w:tbl>
    <w:p w14:paraId="0AA70319" w14:textId="77777777" w:rsidR="009C410F" w:rsidRPr="009C410F" w:rsidRDefault="009C410F" w:rsidP="009C410F">
      <w:pPr>
        <w:widowControl/>
        <w:spacing w:after="160" w:line="259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9C410F">
        <w:rPr>
          <w:rFonts w:ascii="Times New Roman" w:hAnsi="Times New Roman" w:cs="Times New Roman"/>
          <w:kern w:val="0"/>
          <w:sz w:val="20"/>
          <w:szCs w:val="20"/>
        </w:rPr>
        <w:t>Note: Lesion level</w:t>
      </w:r>
    </w:p>
    <w:p w14:paraId="442E82BD" w14:textId="77777777" w:rsidR="009C410F" w:rsidRDefault="009C410F" w:rsidP="009C410F">
      <w:pPr>
        <w:widowControl/>
        <w:tabs>
          <w:tab w:val="left" w:pos="793"/>
        </w:tabs>
        <w:spacing w:after="160"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9C410F">
        <w:rPr>
          <w:rFonts w:ascii="Times New Roman" w:hAnsi="Times New Roman" w:cs="Times New Roman"/>
          <w:kern w:val="0"/>
          <w:sz w:val="20"/>
          <w:szCs w:val="20"/>
        </w:rPr>
        <w:t>All values are presented as the mean ± SD or median (interquartile range).</w:t>
      </w:r>
      <w:r w:rsidRPr="009C410F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 xml:space="preserve"> </w:t>
      </w:r>
      <w:r w:rsidRPr="009C410F">
        <w:rPr>
          <w:rFonts w:ascii="Times New Roman" w:hAnsi="Times New Roman" w:cs="Times New Roman"/>
          <w:kern w:val="0"/>
          <w:sz w:val="20"/>
          <w:szCs w:val="20"/>
        </w:rPr>
        <w:t>SB, side branch; JWT, jailed wire technique; JBT, jailed balloon technique</w:t>
      </w:r>
      <w:r w:rsidRPr="009C410F">
        <w:rPr>
          <w:rFonts w:ascii="Times New Roman" w:hAnsi="Times New Roman" w:cs="Times New Roman" w:hint="eastAsia"/>
          <w:kern w:val="0"/>
          <w:sz w:val="20"/>
          <w:szCs w:val="20"/>
        </w:rPr>
        <w:t>;</w:t>
      </w:r>
      <w:r w:rsidRPr="009C410F">
        <w:rPr>
          <w:rFonts w:ascii="Times New Roman" w:hAnsi="Times New Roman" w:cs="Times New Roman"/>
          <w:kern w:val="0"/>
          <w:sz w:val="20"/>
          <w:szCs w:val="20"/>
        </w:rPr>
        <w:t xml:space="preserve"> PSM, propensity score matching; MV, main</w:t>
      </w:r>
      <w:r w:rsidRPr="009C410F">
        <w:rPr>
          <w:rFonts w:ascii="Times New Roman" w:eastAsia="等线" w:hAnsi="Times New Roman" w:cs="Times New Roman"/>
          <w:kern w:val="0"/>
          <w:sz w:val="20"/>
          <w:szCs w:val="20"/>
        </w:rPr>
        <w:t xml:space="preserve"> </w:t>
      </w:r>
      <w:r w:rsidRPr="009C410F">
        <w:rPr>
          <w:rFonts w:ascii="Times New Roman" w:hAnsi="Times New Roman" w:cs="Times New Roman"/>
          <w:kern w:val="0"/>
          <w:sz w:val="20"/>
          <w:szCs w:val="20"/>
        </w:rPr>
        <w:t>vessel; MLA, minimal lumen area; PCI, percutaneous coronary intervention.</w:t>
      </w:r>
    </w:p>
    <w:p w14:paraId="79419F4F" w14:textId="77777777" w:rsidR="009A4633" w:rsidRDefault="009A4633" w:rsidP="00BB3E4E">
      <w:pPr>
        <w:rPr>
          <w:rFonts w:ascii="Times New Roman" w:hAnsi="Times New Roman" w:cs="Times New Roman"/>
          <w:b/>
          <w:bCs/>
          <w:sz w:val="20"/>
          <w:szCs w:val="20"/>
        </w:rPr>
        <w:sectPr w:rsidR="009A4633" w:rsidSect="00356C4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9602558" w14:textId="21F22931" w:rsidR="00BB3E4E" w:rsidRDefault="00BB3E4E" w:rsidP="00BB3E4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77B37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ur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S1</w:t>
      </w:r>
      <w:r w:rsidRPr="00277B37">
        <w:rPr>
          <w:rFonts w:ascii="Times New Roman" w:hAnsi="Times New Roman" w:cs="Times New Roman"/>
          <w:b/>
          <w:bCs/>
          <w:sz w:val="20"/>
          <w:szCs w:val="20"/>
        </w:rPr>
        <w:t xml:space="preserve">. Associations between </w:t>
      </w:r>
      <w:r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277B37">
        <w:rPr>
          <w:rFonts w:ascii="Times New Roman" w:hAnsi="Times New Roman" w:cs="Times New Roman"/>
          <w:b/>
          <w:bCs/>
          <w:sz w:val="20"/>
          <w:szCs w:val="20"/>
        </w:rPr>
        <w:t>he SB ostium area</w:t>
      </w:r>
      <w:r w:rsidRPr="00621CE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Pr="00277B37">
        <w:rPr>
          <w:rFonts w:ascii="Times New Roman" w:hAnsi="Times New Roman" w:cs="Times New Roman"/>
          <w:b/>
          <w:bCs/>
          <w:sz w:val="20"/>
          <w:szCs w:val="20"/>
        </w:rPr>
        <w:t xml:space="preserve">ifference and jailed balloon diameter and </w:t>
      </w:r>
      <w:r w:rsidR="0068286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dilation </w:t>
      </w:r>
      <w:r w:rsidRPr="00277B37">
        <w:rPr>
          <w:rFonts w:ascii="Times New Roman" w:hAnsi="Times New Roman" w:cs="Times New Roman"/>
          <w:b/>
          <w:bCs/>
          <w:sz w:val="20"/>
          <w:szCs w:val="20"/>
        </w:rPr>
        <w:t xml:space="preserve">pressure </w:t>
      </w:r>
    </w:p>
    <w:p w14:paraId="7DB1FEC4" w14:textId="4AFF4EAC" w:rsidR="00B97341" w:rsidRPr="00BB3E4E" w:rsidRDefault="00E0699A" w:rsidP="00B97341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0DFF892C" wp14:editId="73CB0D51">
            <wp:extent cx="5274310" cy="1922145"/>
            <wp:effectExtent l="0" t="0" r="2540" b="1905"/>
            <wp:docPr id="17628827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22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879034" w14:textId="32A8C182" w:rsidR="00B97341" w:rsidRPr="00277B37" w:rsidRDefault="00B97341" w:rsidP="00B97341">
      <w:pPr>
        <w:tabs>
          <w:tab w:val="left" w:pos="793"/>
        </w:tabs>
        <w:spacing w:line="480" w:lineRule="auto"/>
        <w:rPr>
          <w:rFonts w:ascii="Times New Roman" w:eastAsia="等线" w:hAnsi="Times New Roman" w:cs="Times New Roman"/>
          <w:sz w:val="20"/>
          <w:szCs w:val="20"/>
        </w:rPr>
      </w:pPr>
      <w:r w:rsidRPr="004C5183">
        <w:rPr>
          <w:rFonts w:ascii="Times New Roman" w:hAnsi="Times New Roman" w:cs="Times New Roman"/>
          <w:sz w:val="20"/>
          <w:szCs w:val="20"/>
        </w:rPr>
        <w:t>The SB ostium area difference</w:t>
      </w:r>
      <w:r w:rsidRPr="00277B37">
        <w:rPr>
          <w:rFonts w:ascii="Times New Roman" w:hAnsi="Times New Roman" w:cs="Times New Roman"/>
          <w:sz w:val="20"/>
          <w:szCs w:val="20"/>
        </w:rPr>
        <w:t xml:space="preserve"> was significantly associated with large jailed balloon diameter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78617C">
        <w:rPr>
          <w:rFonts w:ascii="Times New Roman" w:hAnsi="Times New Roman" w:cs="Times New Roman"/>
          <w:color w:val="FF0000"/>
          <w:sz w:val="20"/>
          <w:szCs w:val="20"/>
        </w:rPr>
        <w:t>r=0.</w:t>
      </w:r>
      <w:r w:rsidRPr="0078617C">
        <w:rPr>
          <w:rFonts w:ascii="Times New Roman" w:hAnsi="Times New Roman" w:cs="Times New Roman" w:hint="eastAsia"/>
          <w:color w:val="FF0000"/>
          <w:sz w:val="20"/>
          <w:szCs w:val="20"/>
        </w:rPr>
        <w:t>3</w:t>
      </w:r>
      <w:r w:rsidR="00E0699A">
        <w:rPr>
          <w:rFonts w:ascii="Times New Roman" w:hAnsi="Times New Roman" w:cs="Times New Roman" w:hint="eastAsia"/>
          <w:color w:val="FF0000"/>
          <w:sz w:val="20"/>
          <w:szCs w:val="20"/>
        </w:rPr>
        <w:t>07</w:t>
      </w:r>
      <w:r w:rsidRPr="0078617C">
        <w:rPr>
          <w:rFonts w:ascii="Times New Roman" w:hAnsi="Times New Roman" w:cs="Times New Roman"/>
          <w:color w:val="FF0000"/>
          <w:sz w:val="20"/>
          <w:szCs w:val="20"/>
        </w:rPr>
        <w:t>, P=0.0</w:t>
      </w:r>
      <w:r w:rsidRPr="0078617C">
        <w:rPr>
          <w:rFonts w:ascii="Times New Roman" w:hAnsi="Times New Roman" w:cs="Times New Roman" w:hint="eastAsia"/>
          <w:color w:val="FF0000"/>
          <w:sz w:val="20"/>
          <w:szCs w:val="20"/>
        </w:rPr>
        <w:t>09</w:t>
      </w:r>
      <w:r w:rsidRPr="00277B37">
        <w:rPr>
          <w:rFonts w:ascii="Times New Roman" w:hAnsi="Times New Roman" w:cs="Times New Roman"/>
          <w:sz w:val="20"/>
          <w:szCs w:val="20"/>
        </w:rPr>
        <w:t xml:space="preserve"> (A) but not with jailed balloon </w:t>
      </w:r>
      <w:r w:rsidR="00682865">
        <w:rPr>
          <w:rFonts w:ascii="Times New Roman" w:hAnsi="Times New Roman" w:cs="Times New Roman" w:hint="eastAsia"/>
          <w:sz w:val="20"/>
          <w:szCs w:val="20"/>
        </w:rPr>
        <w:t xml:space="preserve">dilation </w:t>
      </w:r>
      <w:r w:rsidRPr="00277B37">
        <w:rPr>
          <w:rFonts w:ascii="Times New Roman" w:hAnsi="Times New Roman" w:cs="Times New Roman"/>
          <w:sz w:val="20"/>
          <w:szCs w:val="20"/>
        </w:rPr>
        <w:t>pressure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78617C">
        <w:rPr>
          <w:rFonts w:ascii="Times New Roman" w:hAnsi="Times New Roman" w:cs="Times New Roman"/>
          <w:color w:val="FF0000"/>
          <w:sz w:val="20"/>
          <w:szCs w:val="20"/>
        </w:rPr>
        <w:t xml:space="preserve"> r=0.</w:t>
      </w:r>
      <w:r w:rsidRPr="0078617C">
        <w:rPr>
          <w:rFonts w:ascii="Times New Roman" w:hAnsi="Times New Roman" w:cs="Times New Roman" w:hint="eastAsia"/>
          <w:color w:val="FF0000"/>
          <w:sz w:val="20"/>
          <w:szCs w:val="20"/>
        </w:rPr>
        <w:t>1</w:t>
      </w:r>
      <w:r w:rsidR="00E0699A">
        <w:rPr>
          <w:rFonts w:ascii="Times New Roman" w:hAnsi="Times New Roman" w:cs="Times New Roman" w:hint="eastAsia"/>
          <w:color w:val="FF0000"/>
          <w:sz w:val="20"/>
          <w:szCs w:val="20"/>
        </w:rPr>
        <w:t>18</w:t>
      </w:r>
      <w:r w:rsidRPr="0078617C">
        <w:rPr>
          <w:rFonts w:ascii="Times New Roman" w:hAnsi="Times New Roman" w:cs="Times New Roman"/>
          <w:color w:val="FF0000"/>
          <w:sz w:val="20"/>
          <w:szCs w:val="20"/>
        </w:rPr>
        <w:t>, P=0.</w:t>
      </w:r>
      <w:r w:rsidRPr="0078617C">
        <w:rPr>
          <w:rFonts w:ascii="Times New Roman" w:hAnsi="Times New Roman" w:cs="Times New Roman" w:hint="eastAsia"/>
          <w:color w:val="FF0000"/>
          <w:sz w:val="20"/>
          <w:szCs w:val="20"/>
        </w:rPr>
        <w:t>327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277B37">
        <w:rPr>
          <w:rFonts w:ascii="Times New Roman" w:hAnsi="Times New Roman" w:cs="Times New Roman"/>
          <w:sz w:val="20"/>
          <w:szCs w:val="20"/>
        </w:rPr>
        <w:t>(B).</w:t>
      </w:r>
    </w:p>
    <w:p w14:paraId="267ECBE0" w14:textId="77777777" w:rsidR="00BB3E4E" w:rsidRPr="00B97341" w:rsidRDefault="00BB3E4E" w:rsidP="009C410F">
      <w:pPr>
        <w:widowControl/>
        <w:tabs>
          <w:tab w:val="left" w:pos="793"/>
        </w:tabs>
        <w:spacing w:after="160" w:line="480" w:lineRule="auto"/>
        <w:jc w:val="left"/>
        <w:rPr>
          <w:rFonts w:ascii="Times New Roman" w:hAnsi="Times New Roman" w:cs="Times New Roman"/>
          <w:kern w:val="0"/>
          <w:sz w:val="20"/>
          <w:szCs w:val="20"/>
          <w:vertAlign w:val="superscript"/>
        </w:rPr>
      </w:pPr>
    </w:p>
    <w:p w14:paraId="02374105" w14:textId="77777777" w:rsidR="009C410F" w:rsidRPr="009C410F" w:rsidRDefault="009C410F" w:rsidP="0035235F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sectPr w:rsidR="009C410F" w:rsidRPr="009C41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9A7F79" w14:textId="77777777" w:rsidR="00356C43" w:rsidRDefault="00356C43" w:rsidP="008454C8">
      <w:r>
        <w:separator/>
      </w:r>
    </w:p>
  </w:endnote>
  <w:endnote w:type="continuationSeparator" w:id="0">
    <w:p w14:paraId="005A2BDB" w14:textId="77777777" w:rsidR="00356C43" w:rsidRDefault="00356C43" w:rsidP="008454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832F87" w14:textId="77777777" w:rsidR="00356C43" w:rsidRDefault="00356C43" w:rsidP="008454C8">
      <w:r>
        <w:separator/>
      </w:r>
    </w:p>
  </w:footnote>
  <w:footnote w:type="continuationSeparator" w:id="0">
    <w:p w14:paraId="393D900E" w14:textId="77777777" w:rsidR="00356C43" w:rsidRDefault="00356C43" w:rsidP="008454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E9F"/>
    <w:rsid w:val="000F5E9F"/>
    <w:rsid w:val="00140431"/>
    <w:rsid w:val="001F0F76"/>
    <w:rsid w:val="00281835"/>
    <w:rsid w:val="0035235F"/>
    <w:rsid w:val="00356C43"/>
    <w:rsid w:val="003B600B"/>
    <w:rsid w:val="00464FD1"/>
    <w:rsid w:val="00536F8B"/>
    <w:rsid w:val="00646CA1"/>
    <w:rsid w:val="00682865"/>
    <w:rsid w:val="006D50F5"/>
    <w:rsid w:val="00765C07"/>
    <w:rsid w:val="0078617C"/>
    <w:rsid w:val="00796820"/>
    <w:rsid w:val="00843D79"/>
    <w:rsid w:val="008454C8"/>
    <w:rsid w:val="009A4633"/>
    <w:rsid w:val="009C410F"/>
    <w:rsid w:val="009F55AA"/>
    <w:rsid w:val="009F578C"/>
    <w:rsid w:val="00B97341"/>
    <w:rsid w:val="00BB3E4E"/>
    <w:rsid w:val="00BB6878"/>
    <w:rsid w:val="00C32C5E"/>
    <w:rsid w:val="00DC51B0"/>
    <w:rsid w:val="00DE0807"/>
    <w:rsid w:val="00E0699A"/>
    <w:rsid w:val="00E7304F"/>
    <w:rsid w:val="00F4387F"/>
    <w:rsid w:val="00F620DF"/>
    <w:rsid w:val="00FC1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677675"/>
  <w15:chartTrackingRefBased/>
  <w15:docId w15:val="{6536C7D9-24D8-4B10-B1DD-0B7B7D2EA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54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54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54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54C8"/>
    <w:rPr>
      <w:sz w:val="18"/>
      <w:szCs w:val="18"/>
    </w:rPr>
  </w:style>
  <w:style w:type="table" w:styleId="a7">
    <w:name w:val="Table Grid"/>
    <w:basedOn w:val="a1"/>
    <w:uiPriority w:val="39"/>
    <w:rsid w:val="00FC17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9C410F"/>
    <w:pPr>
      <w:spacing w:after="160" w:line="259" w:lineRule="auto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2</TotalTime>
  <Pages>2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zhaocui@163.com</dc:creator>
  <cp:keywords/>
  <dc:description/>
  <cp:lastModifiedBy>建国 崔</cp:lastModifiedBy>
  <cp:revision>23</cp:revision>
  <dcterms:created xsi:type="dcterms:W3CDTF">2023-01-10T17:54:00Z</dcterms:created>
  <dcterms:modified xsi:type="dcterms:W3CDTF">2024-03-10T16:49:00Z</dcterms:modified>
</cp:coreProperties>
</file>